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CF8477" w14:textId="77777777" w:rsidR="00873999" w:rsidRDefault="004B3DEC" w:rsidP="00873999">
      <w:pPr>
        <w:jc w:val="center"/>
        <w:rPr>
          <w:rFonts w:ascii="Times New Roman" w:hAnsi="Times New Roman" w:cs="Times New Roman"/>
          <w:sz w:val="40"/>
          <w:szCs w:val="40"/>
        </w:rPr>
      </w:pPr>
      <w:r w:rsidRPr="00914C87">
        <w:rPr>
          <w:rFonts w:ascii="Times New Roman" w:hAnsi="Times New Roman" w:cs="Times New Roman"/>
          <w:sz w:val="40"/>
          <w:szCs w:val="40"/>
        </w:rPr>
        <w:t>Additional File 1</w:t>
      </w:r>
      <w:bookmarkStart w:id="0" w:name="_Toc503193773"/>
    </w:p>
    <w:p w14:paraId="48197DE8" w14:textId="77777777" w:rsidR="00DB6F2F" w:rsidRPr="00134F79" w:rsidRDefault="004B3DEC" w:rsidP="00134F79">
      <w:pPr>
        <w:pStyle w:val="Heading1"/>
        <w:rPr>
          <w:sz w:val="24"/>
          <w:szCs w:val="24"/>
        </w:rPr>
      </w:pPr>
      <w:r w:rsidRPr="000D36B9">
        <w:rPr>
          <w:sz w:val="24"/>
          <w:szCs w:val="24"/>
        </w:rPr>
        <w:t xml:space="preserve">PRISMA-P </w:t>
      </w:r>
      <w:r w:rsidR="00CB00C4" w:rsidRPr="000D36B9">
        <w:rPr>
          <w:sz w:val="24"/>
          <w:szCs w:val="24"/>
        </w:rPr>
        <w:t xml:space="preserve">2015 </w:t>
      </w:r>
      <w:r w:rsidRPr="000D36B9">
        <w:rPr>
          <w:sz w:val="24"/>
          <w:szCs w:val="24"/>
        </w:rPr>
        <w:t>Checklist</w:t>
      </w:r>
      <w:bookmarkEnd w:id="0"/>
      <w:r w:rsidR="00DB6F2F" w:rsidRPr="00914C87">
        <w:rPr>
          <w:bCs/>
          <w:sz w:val="32"/>
          <w:szCs w:val="32"/>
          <w:lang w:val="en-GB"/>
        </w:rPr>
        <w:tab/>
      </w:r>
    </w:p>
    <w:p w14:paraId="14FFFB5C" w14:textId="77777777" w:rsidR="00DB6F2F" w:rsidRPr="00914C87" w:rsidRDefault="00DB6F2F" w:rsidP="00AD6CEF">
      <w:pPr>
        <w:rPr>
          <w:rFonts w:ascii="Times New Roman" w:hAnsi="Times New Roman" w:cs="Times New Roman"/>
          <w:bCs/>
          <w:lang w:val="en-GB" w:eastAsia="en-GB"/>
        </w:rPr>
      </w:pPr>
      <w:r w:rsidRPr="00914C87">
        <w:rPr>
          <w:rFonts w:ascii="Times New Roman" w:hAnsi="Times New Roman" w:cs="Times New Roman"/>
          <w:lang w:val="en-GB" w:eastAsia="en-GB"/>
        </w:rPr>
        <w:t>This checklist has been adapted for use with systematic review protocol submissions to BioMed Central journals from Table 3 in Moher D et al</w:t>
      </w:r>
      <w:r w:rsidRPr="00914C87">
        <w:rPr>
          <w:rFonts w:ascii="Times New Roman" w:hAnsi="Times New Roman" w:cs="Times New Roman"/>
          <w:b/>
          <w:lang w:val="en-GB" w:eastAsia="en-GB"/>
        </w:rPr>
        <w:t xml:space="preserve">: </w:t>
      </w:r>
      <w:r w:rsidRPr="00914C87">
        <w:rPr>
          <w:rFonts w:ascii="Times New Roman" w:hAnsi="Times New Roman" w:cs="Times New Roman"/>
          <w:bCs/>
          <w:lang w:val="en" w:eastAsia="en-GB"/>
        </w:rPr>
        <w:t xml:space="preserve">Preferred reporting items for systematic review and meta-analysis protocols (PRISMA-P) 2015 statement. </w:t>
      </w:r>
      <w:r w:rsidRPr="00914C87">
        <w:rPr>
          <w:rFonts w:ascii="Times New Roman" w:hAnsi="Times New Roman" w:cs="Times New Roman"/>
          <w:bCs/>
          <w:i/>
          <w:lang w:val="en" w:eastAsia="en-GB"/>
        </w:rPr>
        <w:t>Systematic Reviews</w:t>
      </w:r>
      <w:r w:rsidRPr="00914C87">
        <w:rPr>
          <w:rFonts w:ascii="Times New Roman" w:hAnsi="Times New Roman" w:cs="Times New Roman"/>
          <w:b/>
          <w:bCs/>
          <w:lang w:val="en" w:eastAsia="en-GB"/>
        </w:rPr>
        <w:t xml:space="preserve"> </w:t>
      </w:r>
      <w:r w:rsidRPr="00914C87">
        <w:rPr>
          <w:rFonts w:ascii="Times New Roman" w:hAnsi="Times New Roman" w:cs="Times New Roman"/>
          <w:bCs/>
          <w:lang w:val="en-GB" w:eastAsia="en-GB"/>
        </w:rPr>
        <w:t xml:space="preserve">2015 </w:t>
      </w:r>
      <w:r w:rsidRPr="00914C87">
        <w:rPr>
          <w:rFonts w:ascii="Times New Roman" w:hAnsi="Times New Roman" w:cs="Times New Roman"/>
          <w:b/>
          <w:lang w:val="en-GB" w:eastAsia="en-GB"/>
        </w:rPr>
        <w:t>4</w:t>
      </w:r>
      <w:r w:rsidRPr="00914C87">
        <w:rPr>
          <w:rFonts w:ascii="Times New Roman" w:hAnsi="Times New Roman" w:cs="Times New Roman"/>
          <w:bCs/>
          <w:lang w:val="en-GB" w:eastAsia="en-GB"/>
        </w:rPr>
        <w:t>:1</w:t>
      </w:r>
    </w:p>
    <w:p w14:paraId="3B5AB63D" w14:textId="77777777" w:rsidR="00DB6F2F" w:rsidRPr="00914C87" w:rsidRDefault="00DB6F2F" w:rsidP="00AD6CEF">
      <w:pPr>
        <w:rPr>
          <w:rFonts w:ascii="Times New Roman" w:hAnsi="Times New Roman" w:cs="Times New Roman"/>
          <w:lang w:val="en-GB" w:eastAsia="en-GB"/>
        </w:rPr>
      </w:pPr>
      <w:r w:rsidRPr="00914C87">
        <w:rPr>
          <w:rFonts w:ascii="Times New Roman" w:hAnsi="Times New Roman" w:cs="Times New Roman"/>
          <w:lang w:val="en-GB" w:eastAsia="en-GB"/>
        </w:rPr>
        <w:t xml:space="preserve">An Editorial from the Editors-in-Chief of </w:t>
      </w:r>
      <w:r w:rsidRPr="00914C87">
        <w:rPr>
          <w:rFonts w:ascii="Times New Roman" w:hAnsi="Times New Roman" w:cs="Times New Roman"/>
          <w:i/>
          <w:lang w:val="en-GB" w:eastAsia="en-GB"/>
        </w:rPr>
        <w:t>Systematic Reviews</w:t>
      </w:r>
      <w:r w:rsidRPr="00914C87">
        <w:rPr>
          <w:rFonts w:ascii="Times New Roman" w:hAnsi="Times New Roman" w:cs="Times New Roman"/>
          <w:lang w:val="en-GB" w:eastAsia="en-GB"/>
        </w:rPr>
        <w:t xml:space="preserve"> details why this checklist was adapted - Moher D, Stewart L &amp; Shekelle P</w:t>
      </w:r>
      <w:r w:rsidRPr="00914C87">
        <w:rPr>
          <w:rFonts w:ascii="Times New Roman" w:hAnsi="Times New Roman" w:cs="Times New Roman"/>
          <w:b/>
          <w:lang w:val="en-GB" w:eastAsia="en-GB"/>
        </w:rPr>
        <w:t xml:space="preserve">: </w:t>
      </w:r>
      <w:r w:rsidRPr="00914C87">
        <w:rPr>
          <w:rFonts w:ascii="Times New Roman" w:hAnsi="Times New Roman" w:cs="Times New Roman"/>
          <w:lang w:val="en" w:eastAsia="en-GB"/>
        </w:rPr>
        <w:t xml:space="preserve">Implementing PRISMA-P: recommendations for prospective authors. </w:t>
      </w:r>
      <w:r w:rsidRPr="00914C87">
        <w:rPr>
          <w:rFonts w:ascii="Times New Roman" w:hAnsi="Times New Roman" w:cs="Times New Roman"/>
          <w:i/>
          <w:lang w:val="en" w:eastAsia="en-GB"/>
        </w:rPr>
        <w:t>Systematic Reviews</w:t>
      </w:r>
      <w:r w:rsidRPr="00914C87">
        <w:rPr>
          <w:rFonts w:ascii="Times New Roman" w:hAnsi="Times New Roman" w:cs="Times New Roman"/>
          <w:b/>
          <w:lang w:val="en" w:eastAsia="en-GB"/>
        </w:rPr>
        <w:t xml:space="preserve"> </w:t>
      </w:r>
      <w:r w:rsidRPr="00914C87">
        <w:rPr>
          <w:rFonts w:ascii="Times New Roman" w:hAnsi="Times New Roman" w:cs="Times New Roman"/>
          <w:lang w:val="en-GB" w:eastAsia="en-GB"/>
        </w:rPr>
        <w:t xml:space="preserve">2016 </w:t>
      </w:r>
      <w:r w:rsidRPr="00914C87">
        <w:rPr>
          <w:rFonts w:ascii="Times New Roman" w:hAnsi="Times New Roman" w:cs="Times New Roman"/>
          <w:b/>
          <w:lang w:val="en-GB" w:eastAsia="en-GB"/>
        </w:rPr>
        <w:t>5</w:t>
      </w:r>
      <w:r w:rsidRPr="00914C87">
        <w:rPr>
          <w:rFonts w:ascii="Times New Roman" w:hAnsi="Times New Roman" w:cs="Times New Roman"/>
          <w:lang w:val="en-GB" w:eastAsia="en-GB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6"/>
        <w:gridCol w:w="517"/>
        <w:gridCol w:w="7082"/>
        <w:gridCol w:w="1033"/>
        <w:gridCol w:w="989"/>
        <w:gridCol w:w="1343"/>
      </w:tblGrid>
      <w:tr w:rsidR="00DB6F2F" w:rsidRPr="00DB6F2F" w14:paraId="13064706" w14:textId="77777777" w:rsidTr="00D7645E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20E1662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GB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7D6760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GB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F38314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GB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F84865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GB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FE1206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GB" w:eastAsia="en-GB"/>
              </w:rPr>
              <w:t>Line number(s)</w:t>
            </w:r>
          </w:p>
        </w:tc>
      </w:tr>
      <w:tr w:rsidR="00DB6F2F" w:rsidRPr="00DB6F2F" w14:paraId="346A99B2" w14:textId="77777777" w:rsidTr="00D7645E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DF78A9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GB"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24D02D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GB"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530DA9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3FF8E4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GB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B3C3445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GB"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AE150E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n-GB" w:eastAsia="en-GB"/>
              </w:rPr>
            </w:pPr>
          </w:p>
        </w:tc>
      </w:tr>
      <w:tr w:rsidR="00DB6F2F" w:rsidRPr="00DB6F2F" w14:paraId="56B98489" w14:textId="77777777" w:rsidTr="00D7645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89712CF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DMINISTRATIVE INFORMATION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 </w:t>
            </w:r>
          </w:p>
        </w:tc>
      </w:tr>
      <w:tr w:rsidR="00DB6F2F" w:rsidRPr="00DB6F2F" w14:paraId="7761F556" w14:textId="77777777" w:rsidTr="00D7645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E66FE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Title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B6F2F" w:rsidRPr="00DB6F2F" w14:paraId="032CBF8A" w14:textId="77777777" w:rsidTr="00D764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DE6FF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Identification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376C4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0048A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AD29D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E9884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DE4BC" w14:textId="283F7BDE" w:rsidR="00DB6F2F" w:rsidRPr="00DB6F2F" w:rsidRDefault="006833B7" w:rsidP="006833B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-2 </w:t>
            </w:r>
          </w:p>
        </w:tc>
      </w:tr>
      <w:tr w:rsidR="00DB6F2F" w:rsidRPr="00DB6F2F" w14:paraId="7C9459DB" w14:textId="77777777" w:rsidTr="00D764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CD04C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Update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FD22B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EB54E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E4A94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7FD00E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5D7D14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F5E4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</w:tr>
      <w:tr w:rsidR="00DB6F2F" w:rsidRPr="00DB6F2F" w14:paraId="32744F13" w14:textId="77777777" w:rsidTr="00D764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80E7B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egistration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0827E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ACE46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83D9A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70312A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AC13F" w14:textId="0A02BF5A" w:rsidR="00DB6F2F" w:rsidRPr="00DB6F2F" w:rsidRDefault="00C32EFA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7</w:t>
            </w:r>
          </w:p>
        </w:tc>
      </w:tr>
      <w:tr w:rsidR="00DB6F2F" w:rsidRPr="00DB6F2F" w14:paraId="311639E3" w14:textId="77777777" w:rsidTr="00D7645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A66CB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uthors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B6F2F" w:rsidRPr="00DB6F2F" w14:paraId="038FA217" w14:textId="77777777" w:rsidTr="00D764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77F86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ontact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40B26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C97FB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F5699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9D9F7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B9CEB" w14:textId="46E8EC84" w:rsidR="00DB6F2F" w:rsidRPr="00A17E9D" w:rsidRDefault="00C32EFA" w:rsidP="004A1E3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-77</w:t>
            </w:r>
          </w:p>
        </w:tc>
      </w:tr>
      <w:tr w:rsidR="00DB6F2F" w:rsidRPr="00DB6F2F" w14:paraId="1CF3D6AD" w14:textId="77777777" w:rsidTr="00D764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A011B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Contributions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93DDB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6B442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Describe contributions of protocol authors and identify the </w:t>
            </w:r>
            <w:r w:rsidRPr="00F033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DF635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7B2BDE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EAA9C" w14:textId="13C9D6A8" w:rsidR="00DB6F2F" w:rsidRPr="00A17E9D" w:rsidRDefault="00E950EE" w:rsidP="004A1E3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0-414</w:t>
            </w:r>
          </w:p>
        </w:tc>
      </w:tr>
      <w:tr w:rsidR="00DB6F2F" w:rsidRPr="00DB6F2F" w14:paraId="2F7712EF" w14:textId="77777777" w:rsidTr="00D764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F6092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mendments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8A3F2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64BC3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5514D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CF287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1131E" w14:textId="77777777" w:rsidR="00DB6F2F" w:rsidRPr="00A17E9D" w:rsidRDefault="00DB6F2F" w:rsidP="004A1E3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17E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</w:tr>
      <w:tr w:rsidR="00DB6F2F" w:rsidRPr="00DB6F2F" w14:paraId="4B0BC6A7" w14:textId="77777777" w:rsidTr="00D7645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E14AC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upport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B6F2F" w:rsidRPr="00DB6F2F" w14:paraId="05A007AB" w14:textId="77777777" w:rsidTr="00D764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0C90A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Sources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D4C56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678EE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F9F556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45CAE5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58731" w14:textId="41DBBF9B" w:rsidR="00DB6F2F" w:rsidRPr="00DB6F2F" w:rsidRDefault="00FE43C9" w:rsidP="004A1E3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0</w:t>
            </w:r>
            <w:r w:rsidR="004A1E3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</w:tr>
      <w:tr w:rsidR="00DB6F2F" w:rsidRPr="00DB6F2F" w14:paraId="0FCD826E" w14:textId="77777777" w:rsidTr="00D764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2ECAE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Sponsor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ECCF0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90B73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rovide name for the review funder and/or </w:t>
            </w:r>
            <w:r w:rsidRPr="00997F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902C9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CA1DA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9F0F4" w14:textId="26554BAF" w:rsidR="00DB6F2F" w:rsidRPr="00DB6F2F" w:rsidRDefault="00FE43C9" w:rsidP="004A1E3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1-402</w:t>
            </w:r>
          </w:p>
        </w:tc>
      </w:tr>
      <w:tr w:rsidR="00DB6F2F" w:rsidRPr="00DB6F2F" w14:paraId="6D9E4A74" w14:textId="77777777" w:rsidTr="00D764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17BDE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Role of sponsor/funder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9DF8B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1C6EA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8DCBF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947C7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938692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04D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</w:tr>
      <w:tr w:rsidR="00DB6F2F" w:rsidRPr="00DB6F2F" w14:paraId="1BD612ED" w14:textId="77777777" w:rsidTr="00D7645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C9B45EA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lastRenderedPageBreak/>
              <w:t>INTRODUCTION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B6F2F" w:rsidRPr="00DB6F2F" w14:paraId="3334989E" w14:textId="77777777" w:rsidTr="00D764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0DDBE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ationale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7C572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E9755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06787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0831B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26D36" w14:textId="6A8A1FDB" w:rsidR="00DB6F2F" w:rsidRPr="00CE4ED9" w:rsidRDefault="00C91AB4" w:rsidP="0029158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1-158</w:t>
            </w:r>
          </w:p>
        </w:tc>
      </w:tr>
      <w:tr w:rsidR="00DB6F2F" w:rsidRPr="00DB6F2F" w14:paraId="2F71A1B0" w14:textId="77777777" w:rsidTr="00D764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FC3BD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Objectives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4D112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58E35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7CD6BF4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374A4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E7AF0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F2E58" w14:textId="0FC605E1" w:rsidR="00DB6F2F" w:rsidRPr="00CE4ED9" w:rsidRDefault="00D86429" w:rsidP="0029158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8-168</w:t>
            </w:r>
          </w:p>
        </w:tc>
      </w:tr>
      <w:tr w:rsidR="00DB6F2F" w:rsidRPr="00DB6F2F" w14:paraId="0C9EB15C" w14:textId="77777777" w:rsidTr="00D7645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554ADDC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ETHODS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B6F2F" w:rsidRPr="00DB6F2F" w14:paraId="62C24BDA" w14:textId="77777777" w:rsidTr="00D764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6C122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Eligibility criteria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BFD5D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37B41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C3560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84ACE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3A6F08" w14:textId="01AAD8FD" w:rsidR="00DB6F2F" w:rsidRPr="00DB6F2F" w:rsidRDefault="008E00EF" w:rsidP="0029158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5-211; 230-232</w:t>
            </w:r>
          </w:p>
        </w:tc>
      </w:tr>
      <w:tr w:rsidR="00DB6F2F" w:rsidRPr="00DB6F2F" w14:paraId="0FA1C1EB" w14:textId="77777777" w:rsidTr="00D764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4C65B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nformation sources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A7AEF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AEF8E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74CE11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20D7D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C276F" w14:textId="7C23379D" w:rsidR="00DB6F2F" w:rsidRPr="00DB6F2F" w:rsidRDefault="0080348B" w:rsidP="0029158B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7-240</w:t>
            </w:r>
          </w:p>
        </w:tc>
      </w:tr>
      <w:tr w:rsidR="00DB6F2F" w:rsidRPr="00DB6F2F" w14:paraId="1A876ED2" w14:textId="77777777" w:rsidTr="00D764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910C3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earch strategy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4F21D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9243F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02CD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esent draft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A032F9" w14:textId="77777777" w:rsidR="00DB6F2F" w:rsidRPr="00DB6F2F" w:rsidRDefault="00502CDD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D022C5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2AEC4" w14:textId="20B834C8" w:rsidR="00DB6F2F" w:rsidRPr="00DB6F2F" w:rsidRDefault="0074457E" w:rsidP="00D65837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1-255</w:t>
            </w:r>
            <w:r w:rsidR="00AD379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; Additional F</w:t>
            </w:r>
            <w:r w:rsidR="00D65837" w:rsidRPr="006955B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le 2</w:t>
            </w:r>
            <w:r w:rsidR="00D65837" w:rsidRPr="00D6583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B6F2F" w:rsidRPr="00DB6F2F" w14:paraId="6C879DD6" w14:textId="77777777" w:rsidTr="00D7645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32B0E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GB" w:eastAsia="en-GB"/>
              </w:rPr>
              <w:t>STUDY RECORDS</w:t>
            </w:r>
            <w:r w:rsidRPr="00DB6F2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DB6F2F" w:rsidRPr="00DB6F2F" w14:paraId="69B9F286" w14:textId="77777777" w:rsidTr="00CE4E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F0E35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Data management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0DDA6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3ED57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4F9BF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CEDF7BE" w14:textId="77777777" w:rsidR="00DB6F2F" w:rsidRPr="00CE4ED9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E4E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E4E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CE4E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0460852" w14:textId="028CEEEE" w:rsidR="00DB6F2F" w:rsidRPr="00CE4ED9" w:rsidRDefault="005B6FF3" w:rsidP="00A25E7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3-214, 260-261</w:t>
            </w:r>
          </w:p>
        </w:tc>
      </w:tr>
      <w:tr w:rsidR="00DB6F2F" w:rsidRPr="00DB6F2F" w14:paraId="4FC9673E" w14:textId="77777777" w:rsidTr="00D764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9FC7D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Selection process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7F9EA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B49D2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0BBF86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F6765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E874C" w14:textId="5961C599" w:rsidR="00DB6F2F" w:rsidRPr="00DB6F2F" w:rsidRDefault="00037988" w:rsidP="00A25E7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6</w:t>
            </w:r>
            <w:r w:rsidR="00A25E7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</w:t>
            </w:r>
          </w:p>
        </w:tc>
      </w:tr>
      <w:tr w:rsidR="00DB6F2F" w:rsidRPr="00DB6F2F" w14:paraId="30367A3A" w14:textId="77777777" w:rsidTr="00D764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AA071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 </w:t>
            </w:r>
            <w:r w:rsidRPr="00DB6F2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Data collection process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A16F8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0151D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6DE76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14869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39B37" w14:textId="02E9D29E" w:rsidR="00DB6F2F" w:rsidRPr="00DB6F2F" w:rsidRDefault="00037988" w:rsidP="00A25E7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7-260; 267-268</w:t>
            </w:r>
            <w:r w:rsidR="001C50D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9-291</w:t>
            </w:r>
          </w:p>
        </w:tc>
      </w:tr>
      <w:tr w:rsidR="00DB6F2F" w:rsidRPr="00DB6F2F" w14:paraId="13FD5DB8" w14:textId="77777777" w:rsidTr="00CE4E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BD677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ata items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F7370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C7238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6A2B7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6D0E2F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DC61AC2" w14:textId="0D8C929B" w:rsidR="00DB6F2F" w:rsidRPr="00FB5A9A" w:rsidRDefault="00774390" w:rsidP="00A25E7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8-278</w:t>
            </w:r>
          </w:p>
        </w:tc>
      </w:tr>
      <w:tr w:rsidR="00DB6F2F" w:rsidRPr="00DB6F2F" w14:paraId="7D775908" w14:textId="77777777" w:rsidTr="00CE4E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11C21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Outcomes and prioritization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11859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FD9A3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D0ABF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214A2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2EE5D20" w14:textId="7705E220" w:rsidR="00DB6F2F" w:rsidRPr="00FB5A9A" w:rsidRDefault="00AB663E" w:rsidP="00A25E7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4-208, 214-226</w:t>
            </w:r>
          </w:p>
        </w:tc>
      </w:tr>
      <w:tr w:rsidR="00DB6F2F" w:rsidRPr="00A159FC" w14:paraId="6ECFC628" w14:textId="77777777" w:rsidTr="00CE4E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F81E3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Risk of bias in </w:t>
            </w: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lastRenderedPageBreak/>
              <w:t>individual studies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6D695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2C1F0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Describe anticipated methods for assessing risk of bias of individual studies, including 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6C351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FDDEF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2CE1D5B2" w14:textId="3D808B62" w:rsidR="00DB6F2F" w:rsidRPr="00FB5A9A" w:rsidRDefault="00BE37BC" w:rsidP="00A25E7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2-298</w:t>
            </w:r>
          </w:p>
        </w:tc>
      </w:tr>
      <w:tr w:rsidR="00DB6F2F" w:rsidRPr="00DB6F2F" w14:paraId="62D47CE3" w14:textId="77777777" w:rsidTr="00D7645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1EB16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GB" w:eastAsia="en-GB"/>
              </w:rPr>
              <w:lastRenderedPageBreak/>
              <w:t>DATA</w:t>
            </w:r>
          </w:p>
        </w:tc>
      </w:tr>
      <w:tr w:rsidR="00DB6F2F" w:rsidRPr="00DB6F2F" w14:paraId="03F7D470" w14:textId="77777777" w:rsidTr="00D7645E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7FEC3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ynthesis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540B3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00644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D46A2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B65DB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F5475" w14:textId="4DD7F7C5" w:rsidR="00DB6F2F" w:rsidRPr="00A17E9D" w:rsidRDefault="00A80B07" w:rsidP="00A25E7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3-308</w:t>
            </w:r>
          </w:p>
        </w:tc>
      </w:tr>
      <w:tr w:rsidR="00DB6F2F" w:rsidRPr="00DB6F2F" w14:paraId="5DB8CA00" w14:textId="77777777" w:rsidTr="00D7645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D8E8C" w14:textId="77777777" w:rsidR="00DB6F2F" w:rsidRPr="00DB6F2F" w:rsidRDefault="00DB6F2F" w:rsidP="00DB6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2841A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29ADB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DB6F2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I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BB35B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5C5DD5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8A1EC" w14:textId="570271A5" w:rsidR="00DB6F2F" w:rsidRPr="00A17E9D" w:rsidRDefault="00A80B07" w:rsidP="00A25E7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8-339</w:t>
            </w:r>
          </w:p>
        </w:tc>
      </w:tr>
      <w:tr w:rsidR="00DB6F2F" w:rsidRPr="00DB6F2F" w14:paraId="39D398DC" w14:textId="77777777" w:rsidTr="00D7645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A5817" w14:textId="77777777" w:rsidR="00DB6F2F" w:rsidRPr="00DB6F2F" w:rsidRDefault="00DB6F2F" w:rsidP="00DB6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22806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63476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77B3F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FD456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1C6C7" w14:textId="2F96BF5E" w:rsidR="00DB6F2F" w:rsidRPr="00A17E9D" w:rsidRDefault="00A80B07" w:rsidP="001C29F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9-310</w:t>
            </w:r>
            <w:r w:rsidR="0075406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340-351, 353-365</w:t>
            </w:r>
          </w:p>
        </w:tc>
      </w:tr>
      <w:tr w:rsidR="00DB6F2F" w:rsidRPr="00DB6F2F" w14:paraId="6BD1D480" w14:textId="77777777" w:rsidTr="00D7645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BFE3A" w14:textId="77777777" w:rsidR="00DB6F2F" w:rsidRPr="00DB6F2F" w:rsidRDefault="00DB6F2F" w:rsidP="00DB6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4A36D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E7AD2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A8530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42D12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1F2F1" w14:textId="77777777" w:rsidR="00DB6F2F" w:rsidRPr="00A17E9D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17E9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/A</w:t>
            </w:r>
          </w:p>
        </w:tc>
      </w:tr>
      <w:tr w:rsidR="00DB6F2F" w:rsidRPr="00DB6F2F" w14:paraId="58E70538" w14:textId="77777777" w:rsidTr="00D764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2213E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eta-bias(es)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23358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89F7F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pecify any </w:t>
            </w:r>
            <w:r w:rsidRPr="00997F1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lanned assessment of meta-bias(es)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B8D99" w14:textId="77777777" w:rsidR="00DB6F2F" w:rsidRPr="00DB6F2F" w:rsidRDefault="00997F14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404D8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A9946" w14:textId="00833C2B" w:rsidR="00DB6F2F" w:rsidRPr="00A17E9D" w:rsidRDefault="00754067" w:rsidP="001C29F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6-298</w:t>
            </w:r>
            <w:r w:rsidR="006F5F6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45-348</w:t>
            </w:r>
          </w:p>
        </w:tc>
      </w:tr>
      <w:tr w:rsidR="00DB6F2F" w:rsidRPr="00DB6F2F" w14:paraId="3AAEC976" w14:textId="77777777" w:rsidTr="00D7645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019AD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Confidence in cumulative evidence</w:t>
            </w: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5BDA4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91478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31BE7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264BB" w14:textId="77777777" w:rsidR="00DB6F2F" w:rsidRPr="00DB6F2F" w:rsidRDefault="00DB6F2F" w:rsidP="00DB6F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754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DB6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2F1E6B" w14:textId="633ADAA7" w:rsidR="00DB6F2F" w:rsidRPr="00A17E9D" w:rsidRDefault="00754067" w:rsidP="00A25E7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94-298</w:t>
            </w:r>
            <w:bookmarkStart w:id="2" w:name="_GoBack"/>
            <w:bookmarkEnd w:id="2"/>
          </w:p>
        </w:tc>
      </w:tr>
    </w:tbl>
    <w:p w14:paraId="5E737E7F" w14:textId="77777777" w:rsidR="00DB6F2F" w:rsidRPr="00DB6F2F" w:rsidRDefault="00DB6F2F" w:rsidP="00DB6F2F">
      <w:pPr>
        <w:rPr>
          <w:rFonts w:ascii="Times New Roman" w:hAnsi="Times New Roman" w:cs="Times New Roman"/>
          <w:lang w:val="en-GB"/>
        </w:rPr>
      </w:pPr>
    </w:p>
    <w:p w14:paraId="0FC8A4AF" w14:textId="77777777" w:rsidR="00C36F80" w:rsidRPr="00914C87" w:rsidRDefault="00C36F80" w:rsidP="004B3DEC">
      <w:pPr>
        <w:rPr>
          <w:rFonts w:ascii="Times New Roman" w:hAnsi="Times New Roman" w:cs="Times New Roman"/>
        </w:rPr>
      </w:pPr>
    </w:p>
    <w:sectPr w:rsidR="00C36F80" w:rsidRPr="00914C87" w:rsidSect="00DB6F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2791608" w15:done="0"/>
  <w15:commentEx w15:paraId="4E754BC2" w15:done="0"/>
  <w15:commentEx w15:paraId="277F5E47" w15:done="0"/>
  <w15:commentEx w15:paraId="03E18045" w15:done="0"/>
  <w15:commentEx w15:paraId="0A60ADB9" w15:done="0"/>
  <w15:commentEx w15:paraId="0EB98308" w15:done="0"/>
  <w15:commentEx w15:paraId="434C076C" w15:done="0"/>
  <w15:commentEx w15:paraId="0733E27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antelle Lachance">
    <w15:presenceInfo w15:providerId="None" w15:userId="Chantelle Lachance"/>
  </w15:person>
  <w15:person w15:author="Chantelle Lachance [2]">
    <w15:presenceInfo w15:providerId="Windows Live" w15:userId="a43f30e6c9e87a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DEC"/>
    <w:rsid w:val="0001765F"/>
    <w:rsid w:val="00032A4F"/>
    <w:rsid w:val="00037988"/>
    <w:rsid w:val="000820AF"/>
    <w:rsid w:val="00096DBB"/>
    <w:rsid w:val="000D36B9"/>
    <w:rsid w:val="00104DFD"/>
    <w:rsid w:val="00134F79"/>
    <w:rsid w:val="00165723"/>
    <w:rsid w:val="001C250D"/>
    <w:rsid w:val="001C29F5"/>
    <w:rsid w:val="001C50DF"/>
    <w:rsid w:val="001F5E41"/>
    <w:rsid w:val="002158DC"/>
    <w:rsid w:val="0029158B"/>
    <w:rsid w:val="002B4BED"/>
    <w:rsid w:val="003170D6"/>
    <w:rsid w:val="00351401"/>
    <w:rsid w:val="00393576"/>
    <w:rsid w:val="003A377E"/>
    <w:rsid w:val="003E66F6"/>
    <w:rsid w:val="00485312"/>
    <w:rsid w:val="004A1E3F"/>
    <w:rsid w:val="004B3DEC"/>
    <w:rsid w:val="004F09DE"/>
    <w:rsid w:val="004F577C"/>
    <w:rsid w:val="005025A4"/>
    <w:rsid w:val="00502CDD"/>
    <w:rsid w:val="005363BC"/>
    <w:rsid w:val="005437DF"/>
    <w:rsid w:val="00545C0E"/>
    <w:rsid w:val="005A1E62"/>
    <w:rsid w:val="005B6FF3"/>
    <w:rsid w:val="005C749E"/>
    <w:rsid w:val="005E0966"/>
    <w:rsid w:val="006833B7"/>
    <w:rsid w:val="00684136"/>
    <w:rsid w:val="006955B6"/>
    <w:rsid w:val="006F59AD"/>
    <w:rsid w:val="006F5F6A"/>
    <w:rsid w:val="0074056F"/>
    <w:rsid w:val="0074457E"/>
    <w:rsid w:val="00750D17"/>
    <w:rsid w:val="00754067"/>
    <w:rsid w:val="00774390"/>
    <w:rsid w:val="00797A72"/>
    <w:rsid w:val="007B013F"/>
    <w:rsid w:val="007C6630"/>
    <w:rsid w:val="007D1C49"/>
    <w:rsid w:val="007D2466"/>
    <w:rsid w:val="0080348B"/>
    <w:rsid w:val="008376CE"/>
    <w:rsid w:val="00846080"/>
    <w:rsid w:val="00873999"/>
    <w:rsid w:val="008841C3"/>
    <w:rsid w:val="008910A8"/>
    <w:rsid w:val="008B18F1"/>
    <w:rsid w:val="008E00EF"/>
    <w:rsid w:val="008E71D0"/>
    <w:rsid w:val="0090294F"/>
    <w:rsid w:val="00914C87"/>
    <w:rsid w:val="00924D9F"/>
    <w:rsid w:val="0092545A"/>
    <w:rsid w:val="009552FB"/>
    <w:rsid w:val="00975ED8"/>
    <w:rsid w:val="00997F14"/>
    <w:rsid w:val="009A0AB6"/>
    <w:rsid w:val="009C208D"/>
    <w:rsid w:val="00A04797"/>
    <w:rsid w:val="00A159FC"/>
    <w:rsid w:val="00A17E9D"/>
    <w:rsid w:val="00A25E74"/>
    <w:rsid w:val="00A35543"/>
    <w:rsid w:val="00A80B07"/>
    <w:rsid w:val="00AB663E"/>
    <w:rsid w:val="00AD379A"/>
    <w:rsid w:val="00AD6CEF"/>
    <w:rsid w:val="00B11747"/>
    <w:rsid w:val="00B30560"/>
    <w:rsid w:val="00B92CC6"/>
    <w:rsid w:val="00BE37BC"/>
    <w:rsid w:val="00BF499F"/>
    <w:rsid w:val="00C23AD1"/>
    <w:rsid w:val="00C26929"/>
    <w:rsid w:val="00C32EFA"/>
    <w:rsid w:val="00C36F80"/>
    <w:rsid w:val="00C6321B"/>
    <w:rsid w:val="00C7022C"/>
    <w:rsid w:val="00C91AB4"/>
    <w:rsid w:val="00CA3712"/>
    <w:rsid w:val="00CB00C4"/>
    <w:rsid w:val="00CE4ED9"/>
    <w:rsid w:val="00D31437"/>
    <w:rsid w:val="00D368C6"/>
    <w:rsid w:val="00D65837"/>
    <w:rsid w:val="00D86429"/>
    <w:rsid w:val="00DB6F2F"/>
    <w:rsid w:val="00DE015F"/>
    <w:rsid w:val="00E15E4B"/>
    <w:rsid w:val="00E950EE"/>
    <w:rsid w:val="00ED6DAB"/>
    <w:rsid w:val="00EF5048"/>
    <w:rsid w:val="00EF5AE1"/>
    <w:rsid w:val="00F0330D"/>
    <w:rsid w:val="00F11B0D"/>
    <w:rsid w:val="00F42BC5"/>
    <w:rsid w:val="00F72908"/>
    <w:rsid w:val="00F734D9"/>
    <w:rsid w:val="00F93EDE"/>
    <w:rsid w:val="00FB5A9A"/>
    <w:rsid w:val="00FE2373"/>
    <w:rsid w:val="00FE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FCE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6DBB"/>
    <w:pPr>
      <w:outlineLvl w:val="0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B3DE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B3DE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096DBB"/>
    <w:rPr>
      <w:rFonts w:ascii="Times New Roman" w:hAnsi="Times New Roman" w:cs="Times New Roman"/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4B3DEC"/>
    <w:pPr>
      <w:outlineLvl w:val="9"/>
    </w:pPr>
    <w:rPr>
      <w:lang w:eastAsia="ja-JP"/>
    </w:rPr>
  </w:style>
  <w:style w:type="character" w:customStyle="1" w:styleId="apple-converted-space">
    <w:name w:val="apple-converted-space"/>
    <w:basedOn w:val="DefaultParagraphFont"/>
    <w:rsid w:val="004B3DEC"/>
  </w:style>
  <w:style w:type="paragraph" w:styleId="TOC1">
    <w:name w:val="toc 1"/>
    <w:basedOn w:val="Normal"/>
    <w:next w:val="Normal"/>
    <w:autoRedefine/>
    <w:uiPriority w:val="39"/>
    <w:unhideWhenUsed/>
    <w:rsid w:val="00096DB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96DB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314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3143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43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4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4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43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43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E237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6DBB"/>
    <w:pPr>
      <w:outlineLvl w:val="0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B3DE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B3DE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096DBB"/>
    <w:rPr>
      <w:rFonts w:ascii="Times New Roman" w:hAnsi="Times New Roman" w:cs="Times New Roman"/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4B3DEC"/>
    <w:pPr>
      <w:outlineLvl w:val="9"/>
    </w:pPr>
    <w:rPr>
      <w:lang w:eastAsia="ja-JP"/>
    </w:rPr>
  </w:style>
  <w:style w:type="character" w:customStyle="1" w:styleId="apple-converted-space">
    <w:name w:val="apple-converted-space"/>
    <w:basedOn w:val="DefaultParagraphFont"/>
    <w:rsid w:val="004B3DEC"/>
  </w:style>
  <w:style w:type="paragraph" w:styleId="TOC1">
    <w:name w:val="toc 1"/>
    <w:basedOn w:val="Normal"/>
    <w:next w:val="Normal"/>
    <w:autoRedefine/>
    <w:uiPriority w:val="39"/>
    <w:unhideWhenUsed/>
    <w:rsid w:val="00096DB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96DB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314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3143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43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4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4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43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43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E23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868</Words>
  <Characters>495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5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le Amog</dc:creator>
  <cp:lastModifiedBy>Krystle Amog</cp:lastModifiedBy>
  <cp:revision>64</cp:revision>
  <cp:lastPrinted>2018-01-30T17:31:00Z</cp:lastPrinted>
  <dcterms:created xsi:type="dcterms:W3CDTF">2018-02-06T15:50:00Z</dcterms:created>
  <dcterms:modified xsi:type="dcterms:W3CDTF">2018-02-07T15:10:00Z</dcterms:modified>
</cp:coreProperties>
</file>